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53F" w:rsidRDefault="00C53666" w:rsidP="00D9153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D9153F" w:rsidRPr="00801308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r w:rsidR="00D9153F" w:rsidRPr="00801308">
        <w:rPr>
          <w:rFonts w:ascii="Times New Roman" w:hAnsi="Times New Roman" w:cs="Times New Roman"/>
          <w:b/>
          <w:sz w:val="24"/>
          <w:szCs w:val="24"/>
        </w:rPr>
        <w:t>Predicted species response to each covariate for bonnet macaqu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1900"/>
        <w:gridCol w:w="2217"/>
      </w:tblGrid>
      <w:tr w:rsidR="00D9153F" w:rsidRPr="0034322A" w:rsidTr="00541F8B">
        <w:trPr>
          <w:trHeight w:val="375"/>
        </w:trPr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ovariat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ψ</m:t>
                </m:r>
              </m:oMath>
            </m:oMathPara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</w:t>
            </w:r>
          </w:p>
        </w:tc>
      </w:tr>
      <w:tr w:rsidR="00D9153F" w:rsidRPr="0034322A" w:rsidTr="00541F8B">
        <w:trPr>
          <w:trHeight w:val="401"/>
        </w:trPr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M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+</w:t>
            </w:r>
          </w:p>
        </w:tc>
      </w:tr>
      <w:tr w:rsidR="00D9153F" w:rsidRPr="0034322A" w:rsidTr="00541F8B">
        <w:trPr>
          <w:trHeight w:val="401"/>
        </w:trPr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UR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+</w:t>
            </w:r>
          </w:p>
        </w:tc>
      </w:tr>
      <w:tr w:rsidR="00D9153F" w:rsidRPr="0034322A" w:rsidTr="00541F8B">
        <w:trPr>
          <w:trHeight w:val="375"/>
        </w:trPr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G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</w:tr>
      <w:tr w:rsidR="00D9153F" w:rsidRPr="0034322A" w:rsidTr="00541F8B">
        <w:trPr>
          <w:trHeight w:val="375"/>
        </w:trPr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LE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</w:tr>
      <w:tr w:rsidR="00D9153F" w:rsidRPr="0034322A" w:rsidTr="00541F8B">
        <w:trPr>
          <w:trHeight w:val="401"/>
        </w:trPr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</w:tr>
      <w:tr w:rsidR="00D9153F" w:rsidRPr="0034322A" w:rsidTr="00541F8B">
        <w:trPr>
          <w:trHeight w:val="426"/>
        </w:trPr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ISTU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53F" w:rsidRPr="00801308" w:rsidRDefault="00D9153F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0130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</w:tr>
    </w:tbl>
    <w:p w:rsidR="00D9153F" w:rsidRDefault="00D9153F" w:rsidP="00D9153F">
      <w:pPr>
        <w:rPr>
          <w:rFonts w:ascii="Times New Roman" w:hAnsi="Times New Roman" w:cs="Times New Roman"/>
          <w:sz w:val="24"/>
          <w:szCs w:val="24"/>
        </w:rPr>
      </w:pPr>
      <w:r w:rsidRPr="00801308">
        <w:rPr>
          <w:rFonts w:ascii="Times New Roman" w:hAnsi="Times New Roman" w:cs="Times New Roman"/>
          <w:sz w:val="24"/>
          <w:szCs w:val="24"/>
        </w:rPr>
        <w:t xml:space="preserve">KM: trail length; DUR: duration of the walk; EG: proportion of evergreen forests; ELE: elevation range; CANO: height of the canopy; DISTU: disturbance index. ‘+’ signifies a positive effect on the response variable, ‘_’ signifies a negative effect on the response variable and ‘0’ signifies that the covariate has no effect on the response variable. </w:t>
      </w:r>
      <w:proofErr w:type="gramStart"/>
      <w:r w:rsidRPr="00801308">
        <w:rPr>
          <w:rFonts w:ascii="Times New Roman" w:hAnsi="Times New Roman" w:cs="Times New Roman"/>
          <w:i/>
          <w:sz w:val="24"/>
          <w:szCs w:val="24"/>
        </w:rPr>
        <w:t>ψ</w:t>
      </w:r>
      <w:proofErr w:type="gramEnd"/>
      <w:r w:rsidRPr="00801308">
        <w:rPr>
          <w:rFonts w:ascii="Times New Roman" w:hAnsi="Times New Roman" w:cs="Times New Roman"/>
          <w:i/>
          <w:sz w:val="24"/>
          <w:szCs w:val="24"/>
        </w:rPr>
        <w:t>:</w:t>
      </w:r>
      <w:r w:rsidRPr="00801308">
        <w:rPr>
          <w:rFonts w:ascii="Times New Roman" w:hAnsi="Times New Roman" w:cs="Times New Roman"/>
          <w:sz w:val="24"/>
          <w:szCs w:val="24"/>
        </w:rPr>
        <w:t xml:space="preserve"> probability of occurrence; p, species detection probability</w:t>
      </w:r>
    </w:p>
    <w:p w:rsidR="00AC5B08" w:rsidRDefault="00AC5B08"/>
    <w:sectPr w:rsidR="00AC5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88B"/>
    <w:rsid w:val="004F288B"/>
    <w:rsid w:val="00AC5B08"/>
    <w:rsid w:val="00C53666"/>
    <w:rsid w:val="00D9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5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5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a Dell</dc:creator>
  <cp:keywords/>
  <dc:description/>
  <cp:lastModifiedBy>Kumara Dell</cp:lastModifiedBy>
  <cp:revision>3</cp:revision>
  <dcterms:created xsi:type="dcterms:W3CDTF">2017-07-16T16:23:00Z</dcterms:created>
  <dcterms:modified xsi:type="dcterms:W3CDTF">2017-07-16T17:05:00Z</dcterms:modified>
</cp:coreProperties>
</file>